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BA6D8" w14:textId="1D4CE63A" w:rsidR="00781872" w:rsidRDefault="00781872" w:rsidP="00781872">
      <w:pPr>
        <w:tabs>
          <w:tab w:val="left" w:pos="3256"/>
        </w:tabs>
      </w:pPr>
      <w:r>
        <w:rPr>
          <w:b/>
        </w:rPr>
        <w:t>S</w:t>
      </w:r>
      <w:r>
        <w:rPr>
          <w:b/>
        </w:rPr>
        <w:t xml:space="preserve">4 </w:t>
      </w:r>
      <w:r>
        <w:rPr>
          <w:b/>
        </w:rPr>
        <w:t xml:space="preserve">Table </w:t>
      </w:r>
      <w:r w:rsidRPr="00D43EFA">
        <w:t>Maternal and paternal</w:t>
      </w:r>
      <w:r>
        <w:rPr>
          <w:b/>
        </w:rPr>
        <w:t xml:space="preserve"> </w:t>
      </w:r>
      <w:r>
        <w:t xml:space="preserve">occupation type </w:t>
      </w:r>
      <w:r w:rsidRPr="00A83B6B">
        <w:t>by parental education, household wealth, and household location</w:t>
      </w:r>
      <w:r>
        <w:t xml:space="preserve"> </w:t>
      </w:r>
    </w:p>
    <w:p w14:paraId="685C907F" w14:textId="77777777" w:rsidR="00781872" w:rsidRDefault="00781872" w:rsidP="00781872">
      <w:pPr>
        <w:tabs>
          <w:tab w:val="left" w:pos="3256"/>
        </w:tabs>
      </w:pPr>
    </w:p>
    <w:tbl>
      <w:tblPr>
        <w:tblW w:w="14550" w:type="dxa"/>
        <w:tblLook w:val="04A0" w:firstRow="1" w:lastRow="0" w:firstColumn="1" w:lastColumn="0" w:noHBand="0" w:noVBand="1"/>
      </w:tblPr>
      <w:tblGrid>
        <w:gridCol w:w="3840"/>
        <w:gridCol w:w="1160"/>
        <w:gridCol w:w="990"/>
        <w:gridCol w:w="1340"/>
        <w:gridCol w:w="980"/>
        <w:gridCol w:w="980"/>
        <w:gridCol w:w="980"/>
        <w:gridCol w:w="980"/>
        <w:gridCol w:w="980"/>
        <w:gridCol w:w="1160"/>
        <w:gridCol w:w="1160"/>
      </w:tblGrid>
      <w:tr w:rsidR="00781872" w:rsidRPr="00B20664" w14:paraId="3CABDB6B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44C8" w14:textId="77777777" w:rsidR="00781872" w:rsidRPr="00B20664" w:rsidRDefault="00781872" w:rsidP="00A66696">
            <w:pPr>
              <w:jc w:val="left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34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B950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Highest level of education*</w:t>
            </w:r>
          </w:p>
        </w:tc>
        <w:tc>
          <w:tcPr>
            <w:tcW w:w="49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2EB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Household wealth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286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Household location</w:t>
            </w:r>
          </w:p>
        </w:tc>
      </w:tr>
      <w:tr w:rsidR="00781872" w:rsidRPr="00B20664" w14:paraId="20C4481B" w14:textId="77777777" w:rsidTr="00A66696">
        <w:trPr>
          <w:trHeight w:val="620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D6B1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3302C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No edu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BCC6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Primar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125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Secondary or high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455D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Poores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CE2B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Poor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2F56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Midd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E3A2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Rich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B98C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Richest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D0A9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Urb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C682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Rural</w:t>
            </w:r>
          </w:p>
        </w:tc>
      </w:tr>
      <w:tr w:rsidR="00781872" w:rsidRPr="00B20664" w14:paraId="3303D134" w14:textId="77777777" w:rsidTr="00A66696">
        <w:trPr>
          <w:trHeight w:val="31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0688" w14:textId="77777777" w:rsidR="00781872" w:rsidRPr="00B20664" w:rsidRDefault="00781872" w:rsidP="00A66696">
            <w:pPr>
              <w:jc w:val="left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2"/>
                <w:lang w:eastAsia="en-GB"/>
              </w:rPr>
              <w:t>Maternal occup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743" w14:textId="77777777" w:rsidR="00781872" w:rsidRPr="00B20664" w:rsidRDefault="00781872" w:rsidP="00A66696">
            <w:pPr>
              <w:jc w:val="left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869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6C9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12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B9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EEC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A5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230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D9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E5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781872" w:rsidRPr="00B20664" w14:paraId="45BC8EF7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A50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 xml:space="preserve">Agriculture - self-employed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16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48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6.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282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2.5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BE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2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34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4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E1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3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79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5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2C6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4.1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B4D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4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E61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4.7%</w:t>
            </w:r>
          </w:p>
        </w:tc>
      </w:tr>
      <w:tr w:rsidR="00781872" w:rsidRPr="00B20664" w14:paraId="5D74EC83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83AD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Agriculture - employ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DE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31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2.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C8E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4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B11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AC4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2A1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3D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0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41C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4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43F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3E0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0%</w:t>
            </w:r>
          </w:p>
        </w:tc>
      </w:tr>
      <w:tr w:rsidR="00781872" w:rsidRPr="00B20664" w14:paraId="5913DE1D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720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Professional, technical, or manageri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92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0A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FE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6.6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40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8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24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15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18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938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7.7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B0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73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1%</w:t>
            </w:r>
          </w:p>
        </w:tc>
      </w:tr>
      <w:tr w:rsidR="00781872" w:rsidRPr="00B20664" w14:paraId="56D91732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1C6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Cleric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0B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93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AA3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0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C72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62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64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6A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548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4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70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439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</w:tr>
      <w:tr w:rsidR="00781872" w:rsidRPr="00B20664" w14:paraId="738822B1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D3A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 xml:space="preserve">Sale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1C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5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B6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0.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99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5.6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4CA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9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E24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1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E94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6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07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0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AD7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6.1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9E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5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C4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0.2%</w:t>
            </w:r>
          </w:p>
        </w:tc>
      </w:tr>
      <w:tr w:rsidR="00781872" w:rsidRPr="00B20664" w14:paraId="5E72E9CB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FA5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Household and domest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3C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D8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C4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5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57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92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B1A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5B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68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0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A8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E2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</w:tr>
      <w:tr w:rsidR="00781872" w:rsidRPr="00B20664" w14:paraId="53B549BF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BDB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Servic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BF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82DC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33D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2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E47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B3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EA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14B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8E3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4.0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B6B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2.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39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7%</w:t>
            </w:r>
          </w:p>
        </w:tc>
      </w:tr>
      <w:tr w:rsidR="00781872" w:rsidRPr="00B20664" w14:paraId="5C6F9A3F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F8D4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Skilled manu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20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26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B3E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7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34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7D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9F8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18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75E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3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7E5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0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358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7%</w:t>
            </w:r>
          </w:p>
        </w:tc>
      </w:tr>
      <w:tr w:rsidR="00781872" w:rsidRPr="00B20664" w14:paraId="604C099C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0EC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 xml:space="preserve">Unskilled manual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60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B6C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469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5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D53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80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EE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7B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467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1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46C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6B6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5%</w:t>
            </w:r>
          </w:p>
        </w:tc>
      </w:tr>
      <w:tr w:rsidR="00781872" w:rsidRPr="00B20664" w14:paraId="2E94F8DF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28B" w14:textId="77777777" w:rsidR="00781872" w:rsidRPr="00B20664" w:rsidRDefault="00781872" w:rsidP="00A66696">
            <w:pPr>
              <w:jc w:val="left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i/>
                <w:iCs/>
                <w:sz w:val="22"/>
                <w:lang w:eastAsia="en-GB"/>
              </w:rPr>
              <w:t xml:space="preserve">Paternal occupa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56A" w14:textId="77777777" w:rsidR="00781872" w:rsidRPr="00B20664" w:rsidRDefault="00781872" w:rsidP="00A66696">
            <w:pPr>
              <w:jc w:val="left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71F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A4A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D5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78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34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29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7E7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06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402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781872" w:rsidRPr="00B20664" w14:paraId="5E2CE15F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669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 xml:space="preserve">Agriculture - self-employed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3F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8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37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2.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6A7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3.2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8D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3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2C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1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C7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D14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4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29D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9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2A6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7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4A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0.4%</w:t>
            </w:r>
          </w:p>
        </w:tc>
      </w:tr>
      <w:tr w:rsidR="00781872" w:rsidRPr="00B20664" w14:paraId="1D17E8AA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4C5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Agriculture - employ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2E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CC8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1.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802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4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6F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68A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68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399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B13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0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91BC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969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2%</w:t>
            </w:r>
          </w:p>
        </w:tc>
      </w:tr>
      <w:tr w:rsidR="00781872" w:rsidRPr="00B20664" w14:paraId="6967F040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203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Professional, technical, or manageri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B60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BB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ED0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0.9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BD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09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F47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3A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0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85D9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6.2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A8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7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14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0%</w:t>
            </w:r>
          </w:p>
        </w:tc>
      </w:tr>
      <w:tr w:rsidR="00781872" w:rsidRPr="00B20664" w14:paraId="4034A57B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7D5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Cleric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56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3D1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3.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8B4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8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CAA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0E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6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016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2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486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5CB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7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FF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94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</w:tr>
      <w:tr w:rsidR="00781872" w:rsidRPr="00B20664" w14:paraId="2A5850D8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49E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 xml:space="preserve">Sale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9F6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3D9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A2C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1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6E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71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B63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C8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761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3.7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254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1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42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8%</w:t>
            </w:r>
          </w:p>
        </w:tc>
      </w:tr>
      <w:tr w:rsidR="00781872" w:rsidRPr="00B20664" w14:paraId="1DBA57DE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C8C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Household and domest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4A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51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2D4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2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B4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E1D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FC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FD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61B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4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74D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1A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0.3%</w:t>
            </w:r>
          </w:p>
        </w:tc>
      </w:tr>
      <w:tr w:rsidR="00781872" w:rsidRPr="00B20664" w14:paraId="48642223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9B9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Servic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F8E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176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AD1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9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44C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96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3F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5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9056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1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29A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7.2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DF0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4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EBC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7%</w:t>
            </w:r>
          </w:p>
        </w:tc>
      </w:tr>
      <w:tr w:rsidR="00781872" w:rsidRPr="00B20664" w14:paraId="67052417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6152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Skilled manua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101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5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3184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3.7%</w:t>
            </w:r>
          </w:p>
        </w:tc>
        <w:tc>
          <w:tcPr>
            <w:tcW w:w="1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59B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0.1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77C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6%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DFD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1.9%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497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4.9%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8BF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9.8%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35BB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3.6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1AD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25.1%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7D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10.8%</w:t>
            </w:r>
          </w:p>
        </w:tc>
      </w:tr>
      <w:tr w:rsidR="00781872" w:rsidRPr="00B20664" w14:paraId="71428394" w14:textId="77777777" w:rsidTr="00A66696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7267" w14:textId="77777777" w:rsidR="00781872" w:rsidRPr="00B20664" w:rsidRDefault="00781872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 xml:space="preserve">Unskilled manual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B068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819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9.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4DDA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3.5%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642E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3D90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72BC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8.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983B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FEA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4.4%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64D2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7.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8935" w14:textId="77777777" w:rsidR="00781872" w:rsidRPr="00B20664" w:rsidRDefault="00781872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B20664">
              <w:rPr>
                <w:rFonts w:eastAsia="Times New Roman" w:cs="Times New Roman"/>
                <w:sz w:val="22"/>
                <w:lang w:eastAsia="en-GB"/>
              </w:rPr>
              <w:t>6.7%</w:t>
            </w:r>
          </w:p>
        </w:tc>
      </w:tr>
    </w:tbl>
    <w:p w14:paraId="1FBEAFFE" w14:textId="77777777" w:rsidR="00781872" w:rsidRDefault="00781872" w:rsidP="00781872">
      <w:pPr>
        <w:tabs>
          <w:tab w:val="left" w:pos="3256"/>
        </w:tabs>
        <w:rPr>
          <w:rFonts w:eastAsia="Times New Roman" w:cs="Times New Roman"/>
          <w:szCs w:val="24"/>
          <w:lang w:eastAsia="en-GB"/>
        </w:rPr>
      </w:pPr>
    </w:p>
    <w:p w14:paraId="7172540D" w14:textId="77777777" w:rsidR="00781872" w:rsidRPr="00B20664" w:rsidRDefault="00781872" w:rsidP="00781872">
      <w:pPr>
        <w:tabs>
          <w:tab w:val="left" w:pos="3256"/>
        </w:tabs>
        <w:rPr>
          <w:sz w:val="18"/>
        </w:rPr>
      </w:pPr>
      <w:r w:rsidRPr="00B20664">
        <w:rPr>
          <w:rFonts w:eastAsia="Times New Roman" w:cs="Times New Roman"/>
          <w:sz w:val="18"/>
          <w:szCs w:val="24"/>
          <w:lang w:eastAsia="en-GB"/>
        </w:rPr>
        <w:t>* Maternal occupation type tabulated by maternal educational level, and paternal occupation type tabulated by paternal education level</w:t>
      </w:r>
    </w:p>
    <w:p w14:paraId="4A0F5A14" w14:textId="77777777" w:rsidR="00781872" w:rsidRPr="00D43EFA" w:rsidRDefault="00781872" w:rsidP="00781872">
      <w:pPr>
        <w:tabs>
          <w:tab w:val="left" w:pos="3256"/>
        </w:tabs>
      </w:pPr>
    </w:p>
    <w:p w14:paraId="71080E65" w14:textId="77777777" w:rsidR="00114795" w:rsidRDefault="00114795"/>
    <w:sectPr w:rsidR="00114795" w:rsidSect="00781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72"/>
    <w:rsid w:val="00114795"/>
    <w:rsid w:val="0078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F730"/>
  <w15:chartTrackingRefBased/>
  <w15:docId w15:val="{C9AEC18A-188D-46E1-BB01-FAD84B2C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872"/>
    <w:rPr>
      <w:color w:val="auto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1</cp:revision>
  <dcterms:created xsi:type="dcterms:W3CDTF">2022-12-13T23:56:00Z</dcterms:created>
  <dcterms:modified xsi:type="dcterms:W3CDTF">2022-12-13T23:56:00Z</dcterms:modified>
</cp:coreProperties>
</file>